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83EC4" w14:textId="77777777" w:rsidR="005E3489" w:rsidRDefault="005E3489" w:rsidP="005E3489">
      <w:r>
        <w:rPr>
          <w:noProof/>
        </w:rPr>
        <w:drawing>
          <wp:inline distT="0" distB="0" distL="0" distR="0" wp14:anchorId="28C48CE8" wp14:editId="175E58EE">
            <wp:extent cx="5943600" cy="4162425"/>
            <wp:effectExtent l="0" t="0" r="0" b="0"/>
            <wp:docPr id="44523369" name="Picture 2" descr="A graph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23369" name="Picture 2" descr="A graph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CB47A" w14:textId="77777777" w:rsidR="005E3489" w:rsidRDefault="005E3489" w:rsidP="005E3489">
      <w:r w:rsidRPr="00183BBB">
        <w:t xml:space="preserve">Supplementary Figure </w:t>
      </w:r>
      <w:r>
        <w:t>3</w:t>
      </w:r>
      <w:r w:rsidRPr="00183BBB">
        <w:t xml:space="preserve">. </w:t>
      </w:r>
      <w:proofErr w:type="gramStart"/>
      <w:r>
        <w:t>Comparison</w:t>
      </w:r>
      <w:proofErr w:type="gramEnd"/>
      <w:r>
        <w:t xml:space="preserve"> the ladder assignments for trace (red) and Fragman (Blue) for the 9 test samples. The vertical dashed lines are labeled with the location and base pair size of the ladder. </w:t>
      </w:r>
    </w:p>
    <w:p w14:paraId="22B84F94" w14:textId="77777777" w:rsidR="009D668E" w:rsidRDefault="009D668E"/>
    <w:sectPr w:rsidR="009D6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489"/>
    <w:rsid w:val="003673CB"/>
    <w:rsid w:val="005E3489"/>
    <w:rsid w:val="007373F0"/>
    <w:rsid w:val="009D668E"/>
    <w:rsid w:val="00FE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BDD16"/>
  <w15:chartTrackingRefBased/>
  <w15:docId w15:val="{903B8E15-9491-474C-9C26-332AB49E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489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E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E3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489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E3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489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5E3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4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73</Characters>
  <Application>Microsoft Office Word</Application>
  <DocSecurity>0</DocSecurity>
  <Lines>4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Andrew</dc:creator>
  <cp:keywords/>
  <dc:description/>
  <cp:lastModifiedBy>Jiang, Andrew</cp:lastModifiedBy>
  <cp:revision>2</cp:revision>
  <dcterms:created xsi:type="dcterms:W3CDTF">2026-01-22T23:43:00Z</dcterms:created>
  <dcterms:modified xsi:type="dcterms:W3CDTF">2026-01-22T23:43:00Z</dcterms:modified>
</cp:coreProperties>
</file>